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4638" w:rsidRPr="00CD1EB1" w:rsidRDefault="00384638" w:rsidP="00384638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Table S1. </w:t>
      </w:r>
      <w:r w:rsidRPr="008D0AFA">
        <w:rPr>
          <w:rFonts w:ascii="Times New Roman" w:hAnsi="Times New Roman"/>
          <w:b/>
        </w:rPr>
        <w:t>The classification of each habitat type from the Cropland Datalayer maps.</w:t>
      </w:r>
    </w:p>
    <w:tbl>
      <w:tblPr>
        <w:tblW w:w="8470" w:type="dxa"/>
        <w:tblInd w:w="98" w:type="dxa"/>
        <w:tblLayout w:type="fixed"/>
        <w:tblLook w:val="04A0"/>
      </w:tblPr>
      <w:tblGrid>
        <w:gridCol w:w="2442"/>
        <w:gridCol w:w="2698"/>
        <w:gridCol w:w="1800"/>
        <w:gridCol w:w="1530"/>
      </w:tblGrid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Habitat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Vegetable / forage crops</w:t>
            </w:r>
          </w:p>
        </w:tc>
        <w:tc>
          <w:tcPr>
            <w:tcW w:w="1800" w:type="dxa"/>
          </w:tcPr>
          <w:p w:rsidR="00384638" w:rsidRDefault="00384638">
            <w:pPr>
              <w:spacing w:after="0"/>
              <w:ind w:left="-108"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Orchard crops</w:t>
            </w:r>
          </w:p>
        </w:tc>
        <w:tc>
          <w:tcPr>
            <w:tcW w:w="1530" w:type="dxa"/>
          </w:tcPr>
          <w:p w:rsidR="00384638" w:rsidRDefault="00384638">
            <w:pPr>
              <w:spacing w:after="0"/>
              <w:ind w:left="-108"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lfalfa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800" w:type="dxa"/>
          </w:tcPr>
          <w:p w:rsidR="00384638" w:rsidRDefault="00384638">
            <w:pPr>
              <w:spacing w:after="0"/>
              <w:ind w:left="-108"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30" w:type="dxa"/>
          </w:tcPr>
          <w:p w:rsidR="00384638" w:rsidRDefault="00384638">
            <w:pPr>
              <w:spacing w:after="0"/>
              <w:ind w:left="-108"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pples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pricots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sparagus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Barley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Barren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Blueberries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Broccoli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Cabbage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Camelina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Caneberries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Canola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Carrots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Cauliflower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Cherries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Christmas trees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Clover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Corn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Cranberries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Cucumber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Deciduous forest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Developed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Dry beans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Durum wheat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Evergreen forest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Fallow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Flaxseed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Garlic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Grapes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Grassland herbaceous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Greens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Hay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Herbs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Hops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Ice / Snow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entils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ettuce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Mint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Mixed forest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Mustard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ectarines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Oats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Onion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Open water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Other crops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Other tree fruits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Other tree nuts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Pasture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Peaches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Pears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Peas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Peppers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Plums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Potatoes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Prunes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Pumpkins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Radishes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Rape Seed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Rye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afflower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hrubland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od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orghum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oybeans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peltz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pring wheat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quash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trawberries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ugarbeets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unflower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weet corn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Tomatoes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Triticale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Turnips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Vetch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Walnuts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Watermelon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Wetlands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Winter wheat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84638">
        <w:trPr>
          <w:trHeight w:val="300"/>
        </w:trPr>
        <w:tc>
          <w:tcPr>
            <w:tcW w:w="2442" w:type="dxa"/>
            <w:noWrap/>
            <w:vAlign w:val="bottom"/>
          </w:tcPr>
          <w:p w:rsidR="00384638" w:rsidRDefault="00384638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Woodland</w:t>
            </w:r>
          </w:p>
        </w:tc>
        <w:tc>
          <w:tcPr>
            <w:tcW w:w="2698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800" w:type="dxa"/>
          </w:tcPr>
          <w:p w:rsidR="00384638" w:rsidRDefault="0038463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30" w:type="dxa"/>
          </w:tcPr>
          <w:p w:rsidR="00384638" w:rsidRDefault="00384638">
            <w:pPr>
              <w:spacing w:after="0"/>
              <w:ind w:firstLine="108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</w:tr>
    </w:tbl>
    <w:p w:rsidR="00A84FF9" w:rsidRPr="002B2C70" w:rsidRDefault="00384638" w:rsidP="00AC1FC3">
      <w:pPr>
        <w:spacing w:line="276" w:lineRule="auto"/>
        <w:rPr>
          <w:rFonts w:ascii="Times New Roman" w:hAnsi="Times New Roman"/>
          <w:b/>
        </w:rPr>
      </w:pPr>
    </w:p>
    <w:sectPr w:rsidR="00A84FF9" w:rsidRPr="002B2C70" w:rsidSect="00D62277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15DC7"/>
    <w:rsid w:val="00043487"/>
    <w:rsid w:val="002B2C70"/>
    <w:rsid w:val="00384638"/>
    <w:rsid w:val="00AC1FC3"/>
    <w:rsid w:val="00F15DC7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DC7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8463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4638"/>
    <w:rPr>
      <w:rFonts w:ascii="Cambria" w:eastAsia="Cambria" w:hAnsi="Cambria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384638"/>
  </w:style>
  <w:style w:type="paragraph" w:styleId="BalloonText">
    <w:name w:val="Balloon Text"/>
    <w:basedOn w:val="Normal"/>
    <w:link w:val="BalloonTextChar"/>
    <w:uiPriority w:val="99"/>
    <w:semiHidden/>
    <w:unhideWhenUsed/>
    <w:rsid w:val="0038463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638"/>
    <w:rPr>
      <w:rFonts w:ascii="Tahoma" w:eastAsia="Cambr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8463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84638"/>
    <w:pPr>
      <w:spacing w:after="0"/>
    </w:pPr>
    <w:rPr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4</Words>
  <Characters>1054</Characters>
  <Application>Microsoft Macintosh Word</Application>
  <DocSecurity>0</DocSecurity>
  <Lines>8</Lines>
  <Paragraphs>2</Paragraphs>
  <ScaleCrop>false</ScaleCrop>
  <Company>University of Arizona</Company>
  <LinksUpToDate>false</LinksUpToDate>
  <CharactersWithSpaces>12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ard</dc:creator>
  <cp:keywords/>
  <cp:lastModifiedBy>Sarah Ward</cp:lastModifiedBy>
  <cp:revision>2</cp:revision>
  <dcterms:created xsi:type="dcterms:W3CDTF">2012-12-30T06:35:00Z</dcterms:created>
  <dcterms:modified xsi:type="dcterms:W3CDTF">2012-12-30T06:35:00Z</dcterms:modified>
</cp:coreProperties>
</file>